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ONLINE SUPPLEMENT: Table of additional quantitative results</w:t>
      </w:r>
    </w:p>
    <w:tbl>
      <w:tblPr>
        <w:tblW w:w="148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"/>
        <w:gridCol w:w="33"/>
        <w:gridCol w:w="9180"/>
        <w:gridCol w:w="1134"/>
        <w:gridCol w:w="1134"/>
        <w:gridCol w:w="1134"/>
        <w:gridCol w:w="1134"/>
        <w:gridCol w:w="851"/>
      </w:tblGrid>
      <w:tr>
        <w:trPr/>
        <w:tc>
          <w:tcPr>
            <w:tcW w:w="14033" w:type="dxa"/>
            <w:gridSpan w:val="7"/>
            <w:tcBorders>
              <w:top w:val="single" w:sz="18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ins w:id="0" w:author="Samantha L Quaife" w:date="2016-06-28T11:14:00Z">
              <w:r>
                <w:rPr>
                  <w:sz w:val="24"/>
                </w:rPr>
                <w:t>Additional frequencies and univariate chi square analyses for agreement with each belief item by smoking status (Survey Study One)</w:t>
              </w:r>
            </w:ins>
          </w:p>
        </w:tc>
        <w:tc>
          <w:tcPr>
            <w:tcW w:w="85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21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453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ins w:id="1" w:author="Samantha L Quaife" w:date="2016-06-28T11:14:00Z">
              <w:r>
                <w:rPr>
                  <w:b/>
                </w:rPr>
                <w:t>Smoking status %(n) agree</w:t>
              </w:r>
            </w:ins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2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ns w:id="3" w:author="Samantha L Quaife" w:date="2016-06-28T11:14:00Z"/>
              </w:rPr>
            </w:pPr>
            <w:ins w:id="2" w:author="Samantha L Quaife" w:date="2016-06-28T11:14:00Z">
              <w:r>
                <w:rPr>
                  <w:b/>
                </w:rPr>
                <w:t>Overall</w:t>
              </w:r>
            </w:ins>
          </w:p>
          <w:p>
            <w:pPr>
              <w:pStyle w:val="Normal"/>
              <w:spacing w:before="0" w:after="0"/>
              <w:jc w:val="center"/>
              <w:rPr/>
            </w:pPr>
            <w:ins w:id="4" w:author="Samantha L Quaife" w:date="2016-06-28T11:14:00Z">
              <w:r>
                <w:rPr/>
                <w:t>(n=163)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ns w:id="6" w:author="Samantha L Quaife" w:date="2016-06-28T11:14:00Z"/>
              </w:rPr>
            </w:pPr>
            <w:ins w:id="5" w:author="Samantha L Quaife" w:date="2016-06-28T11:14:00Z">
              <w:r>
                <w:rPr>
                  <w:b/>
                </w:rPr>
                <w:t>Current</w:t>
              </w:r>
            </w:ins>
          </w:p>
          <w:p>
            <w:pPr>
              <w:pStyle w:val="Normal"/>
              <w:spacing w:before="0" w:after="0"/>
              <w:jc w:val="center"/>
              <w:rPr/>
            </w:pPr>
            <w:ins w:id="7" w:author="Samantha L Quaife" w:date="2016-06-28T11:14:00Z">
              <w:r>
                <w:rPr/>
                <w:t>(n=45)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ns w:id="9" w:author="Samantha L Quaife" w:date="2016-06-28T11:14:00Z"/>
              </w:rPr>
            </w:pPr>
            <w:ins w:id="8" w:author="Samantha L Quaife" w:date="2016-06-28T11:14:00Z">
              <w:r>
                <w:rPr>
                  <w:b/>
                </w:rPr>
                <w:t>Former</w:t>
              </w:r>
            </w:ins>
          </w:p>
          <w:p>
            <w:pPr>
              <w:pStyle w:val="Normal"/>
              <w:spacing w:before="0" w:after="0"/>
              <w:jc w:val="center"/>
              <w:rPr/>
            </w:pPr>
            <w:ins w:id="10" w:author="Samantha L Quaife" w:date="2016-06-28T11:14:00Z">
              <w:r>
                <w:rPr/>
                <w:t>(n=71)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ns w:id="12" w:author="Samantha L Quaife" w:date="2016-06-28T11:14:00Z"/>
              </w:rPr>
            </w:pPr>
            <w:ins w:id="11" w:author="Samantha L Quaife" w:date="2016-06-28T11:14:00Z">
              <w:r>
                <w:rPr>
                  <w:b/>
                </w:rPr>
                <w:t>Never</w:t>
              </w:r>
            </w:ins>
          </w:p>
          <w:p>
            <w:pPr>
              <w:pStyle w:val="Normal"/>
              <w:spacing w:before="0" w:after="0"/>
              <w:jc w:val="center"/>
              <w:rPr/>
            </w:pPr>
            <w:ins w:id="13" w:author="Samantha L Quaife" w:date="2016-06-28T11:14:00Z">
              <w:r>
                <w:rPr/>
                <w:t>(n=47)</w:t>
              </w:r>
            </w:ins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ins w:id="14" w:author="Samantha L Quaife" w:date="2016-06-28T11:14:00Z">
              <w:r>
                <w:rPr>
                  <w:b/>
                </w:rPr>
                <w:t>Sig.</w:t>
              </w:r>
            </w:ins>
          </w:p>
        </w:tc>
      </w:tr>
      <w:tr>
        <w:trPr/>
        <w:tc>
          <w:tcPr>
            <w:tcW w:w="949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i/>
                <w:i/>
              </w:rPr>
            </w:pPr>
            <w:ins w:id="15" w:author="Samantha L Quaife" w:date="2016-06-28T11:14:00Z">
              <w:r>
                <w:rPr>
                  <w:b/>
                  <w:i/>
                </w:rPr>
                <w:t>Perceived benefit of screening</w:t>
              </w:r>
            </w:ins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180" w:type="dxa"/>
            <w:tcBorders/>
          </w:tcPr>
          <w:p>
            <w:pPr>
              <w:pStyle w:val="Normal"/>
              <w:spacing w:before="0" w:after="0"/>
              <w:rPr/>
            </w:pPr>
            <w:ins w:id="16" w:author="Samantha L Quaife" w:date="2016-06-28T11:14:00Z">
              <w:r>
                <w:rPr/>
                <w:t>Lung cancer spreads so quickly that a CT scan would not help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17" w:author="Samantha L Quaife" w:date="2016-06-28T11:14:00Z">
              <w:r>
                <w:rPr/>
                <w:t>15.2 (24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18" w:author="Samantha L Quaife" w:date="2016-06-28T11:14:00Z">
              <w:r>
                <w:rPr/>
                <w:t>22.7 (10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19" w:author="Samantha L Quaife" w:date="2016-06-28T11:14:00Z">
              <w:r>
                <w:rPr/>
                <w:t>14.5 (10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20" w:author="Samantha L Quaife" w:date="2016-06-28T11:14:00Z">
              <w:r>
                <w:rPr/>
                <w:t>8.9 (4)</w:t>
              </w:r>
            </w:ins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21" w:author="Samantha L Quaife" w:date="2016-06-28T11:14:00Z">
              <w:r>
                <w:rPr/>
                <w:t>.321</w:t>
              </w:r>
            </w:ins>
            <w:ins w:id="22" w:author="Samantha L Quaife" w:date="2016-06-28T11:14:00Z">
              <w:r>
                <w:rPr>
                  <w:vertAlign w:val="superscript"/>
                </w:rPr>
                <w:t>a</w:t>
              </w:r>
            </w:ins>
          </w:p>
        </w:tc>
      </w:tr>
      <w:tr>
        <w:trPr/>
        <w:tc>
          <w:tcPr>
            <w:tcW w:w="31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180" w:type="dxa"/>
            <w:tcBorders/>
          </w:tcPr>
          <w:p>
            <w:pPr>
              <w:pStyle w:val="Normal"/>
              <w:spacing w:before="0" w:after="0"/>
              <w:rPr/>
            </w:pPr>
            <w:ins w:id="23" w:author="Samantha L Quaife" w:date="2016-06-28T11:14:00Z">
              <w:r>
                <w:rPr/>
                <w:t>A CT scan could improve my chances of surviving lung cancer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24" w:author="Samantha L Quaife" w:date="2016-06-28T11:14:00Z">
              <w:r>
                <w:rPr/>
                <w:t>64.8 (105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25" w:author="Samantha L Quaife" w:date="2016-06-28T11:14:00Z">
              <w:r>
                <w:rPr/>
                <w:t>64.4 (29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26" w:author="Samantha L Quaife" w:date="2016-06-28T11:14:00Z">
              <w:r>
                <w:rPr/>
                <w:t>71.4 (50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27" w:author="Samantha L Quaife" w:date="2016-06-28T11:14:00Z">
              <w:r>
                <w:rPr/>
                <w:t>55.3 (26)</w:t>
              </w:r>
            </w:ins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28" w:author="Samantha L Quaife" w:date="2016-06-28T11:14:00Z">
              <w:r>
                <w:rPr/>
                <w:t>.386</w:t>
              </w:r>
            </w:ins>
            <w:ins w:id="29" w:author="Samantha L Quaife" w:date="2016-06-28T11:14:00Z">
              <w:r>
                <w:rPr>
                  <w:vertAlign w:val="superscript"/>
                </w:rPr>
                <w:t>a</w:t>
              </w:r>
            </w:ins>
          </w:p>
        </w:tc>
      </w:tr>
      <w:tr>
        <w:trPr/>
        <w:tc>
          <w:tcPr>
            <w:tcW w:w="31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180" w:type="dxa"/>
            <w:tcBorders/>
          </w:tcPr>
          <w:p>
            <w:pPr>
              <w:pStyle w:val="Normal"/>
              <w:spacing w:before="0" w:after="0"/>
              <w:rPr/>
            </w:pPr>
            <w:ins w:id="30" w:author="Samantha L Quaife" w:date="2016-06-28T11:14:00Z">
              <w:r>
                <w:rPr/>
                <w:t>The treatment for lung cancer may not be as bad if the cancer is found early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31" w:author="Samantha L Quaife" w:date="2016-06-28T11:14:00Z">
              <w:r>
                <w:rPr/>
                <w:t>70.4 (112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32" w:author="Samantha L Quaife" w:date="2016-06-28T11:14:00Z">
              <w:r>
                <w:rPr/>
                <w:t>75.0 (33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33" w:author="Samantha L Quaife" w:date="2016-06-28T11:14:00Z">
              <w:r>
                <w:rPr/>
                <w:t>70.0 (49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34" w:author="Samantha L Quaife" w:date="2016-06-28T11:14:00Z">
              <w:r>
                <w:rPr/>
                <w:t>66.7 (30)</w:t>
              </w:r>
            </w:ins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35" w:author="Samantha L Quaife" w:date="2016-06-28T11:14:00Z">
              <w:r>
                <w:rPr/>
                <w:t>.931</w:t>
              </w:r>
            </w:ins>
            <w:ins w:id="36" w:author="Samantha L Quaife" w:date="2016-06-28T11:14:00Z">
              <w:r>
                <w:rPr>
                  <w:vertAlign w:val="superscript"/>
                </w:rPr>
                <w:t>b</w:t>
              </w:r>
            </w:ins>
          </w:p>
        </w:tc>
      </w:tr>
      <w:tr>
        <w:trPr/>
        <w:tc>
          <w:tcPr>
            <w:tcW w:w="3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1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ins w:id="37" w:author="Samantha L Quaife" w:date="2016-06-28T11:14:00Z">
              <w:r>
                <w:rPr/>
                <w:t>I am too old to benefit from lung cancer screening</w:t>
              </w:r>
            </w:ins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ins w:id="38" w:author="Samantha L Quaife" w:date="2016-06-28T11:14:00Z">
              <w:r>
                <w:rPr/>
                <w:t>12.4 (20)</w:t>
              </w:r>
            </w:ins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ins w:id="39" w:author="Samantha L Quaife" w:date="2016-06-28T11:14:00Z">
              <w:r>
                <w:rPr/>
                <w:t>17.8 (8)</w:t>
              </w:r>
            </w:ins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ins w:id="40" w:author="Samantha L Quaife" w:date="2016-06-28T11:14:00Z">
              <w:r>
                <w:rPr/>
                <w:t>11.4 (8)</w:t>
              </w:r>
            </w:ins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ins w:id="41" w:author="Samantha L Quaife" w:date="2016-06-28T11:14:00Z">
              <w:r>
                <w:rPr/>
                <w:t>8.7 (4)</w:t>
              </w:r>
            </w:ins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ins w:id="42" w:author="Samantha L Quaife" w:date="2016-06-28T11:14:00Z">
              <w:r>
                <w:rPr/>
                <w:t>.080</w:t>
              </w:r>
            </w:ins>
            <w:ins w:id="43" w:author="Samantha L Quaife" w:date="2016-06-28T11:14:00Z">
              <w:r>
                <w:rPr>
                  <w:vertAlign w:val="superscript"/>
                </w:rPr>
                <w:t>b</w:t>
              </w:r>
            </w:ins>
          </w:p>
        </w:tc>
      </w:tr>
      <w:tr>
        <w:trPr/>
        <w:tc>
          <w:tcPr>
            <w:tcW w:w="949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ins w:id="44" w:author="Samantha L Quaife" w:date="2016-06-28T11:14:00Z">
              <w:r>
                <w:rPr>
                  <w:b/>
                  <w:i/>
                </w:rPr>
                <w:t>Avoidance</w:t>
              </w:r>
            </w:ins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180" w:type="dxa"/>
            <w:tcBorders/>
          </w:tcPr>
          <w:p>
            <w:pPr>
              <w:pStyle w:val="Normal"/>
              <w:spacing w:before="0" w:after="0"/>
              <w:rPr/>
            </w:pPr>
            <w:ins w:id="45" w:author="Samantha L Quaife" w:date="2016-06-28T11:14:00Z">
              <w:r>
                <w:rPr/>
                <w:t>I avoid things that remind me of lung cancer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46" w:author="Samantha L Quaife" w:date="2016-06-28T11:14:00Z">
              <w:r>
                <w:rPr/>
                <w:t>24.7 (39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47" w:author="Samantha L Quaife" w:date="2016-06-28T11:14:00Z">
              <w:r>
                <w:rPr/>
                <w:t>29.5 (13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48" w:author="Samantha L Quaife" w:date="2016-06-28T11:14:00Z">
              <w:r>
                <w:rPr/>
                <w:t>21.7 (15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49" w:author="Samantha L Quaife" w:date="2016-06-28T11:14:00Z">
              <w:r>
                <w:rPr/>
                <w:t>24.4 (11)</w:t>
              </w:r>
            </w:ins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50" w:author="Samantha L Quaife" w:date="2016-06-28T11:14:00Z">
              <w:r>
                <w:rPr/>
                <w:t>.866</w:t>
              </w:r>
            </w:ins>
            <w:ins w:id="51" w:author="Samantha L Quaife" w:date="2016-06-28T11:14:00Z">
              <w:r>
                <w:rPr>
                  <w:vertAlign w:val="superscript"/>
                </w:rPr>
                <w:t>b</w:t>
              </w:r>
            </w:ins>
          </w:p>
        </w:tc>
      </w:tr>
      <w:tr>
        <w:trPr/>
        <w:tc>
          <w:tcPr>
            <w:tcW w:w="31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180" w:type="dxa"/>
            <w:tcBorders/>
          </w:tcPr>
          <w:p>
            <w:pPr>
              <w:pStyle w:val="Normal"/>
              <w:spacing w:before="0" w:after="0"/>
              <w:rPr/>
            </w:pPr>
            <w:ins w:id="52" w:author="Samantha L Quaife" w:date="2016-06-28T11:14:00Z">
              <w:r>
                <w:rPr/>
                <w:t>I avoid talking about lung cancer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53" w:author="Samantha L Quaife" w:date="2016-06-28T11:14:00Z">
              <w:r>
                <w:rPr/>
                <w:t>21.9 (35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54" w:author="Samantha L Quaife" w:date="2016-06-28T11:14:00Z">
              <w:r>
                <w:rPr/>
                <w:t>31.1 (14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55" w:author="Samantha L Quaife" w:date="2016-06-28T11:14:00Z">
              <w:r>
                <w:rPr/>
                <w:t>17.4 (12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56" w:author="Samantha L Quaife" w:date="2016-06-28T11:14:00Z">
              <w:r>
                <w:rPr/>
                <w:t>19.6 (9)</w:t>
              </w:r>
            </w:ins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57" w:author="Samantha L Quaife" w:date="2016-06-28T11:14:00Z">
              <w:r>
                <w:rPr/>
                <w:t>.124</w:t>
              </w:r>
            </w:ins>
            <w:ins w:id="58" w:author="Samantha L Quaife" w:date="2016-06-28T11:14:00Z">
              <w:r>
                <w:rPr>
                  <w:vertAlign w:val="superscript"/>
                </w:rPr>
                <w:t>b</w:t>
              </w:r>
            </w:ins>
          </w:p>
        </w:tc>
      </w:tr>
      <w:tr>
        <w:trPr/>
        <w:tc>
          <w:tcPr>
            <w:tcW w:w="31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180" w:type="dxa"/>
            <w:tcBorders/>
          </w:tcPr>
          <w:p>
            <w:pPr>
              <w:pStyle w:val="Normal"/>
              <w:spacing w:before="0" w:after="0"/>
              <w:rPr/>
            </w:pPr>
            <w:ins w:id="59" w:author="Samantha L Quaife" w:date="2016-06-28T11:14:00Z">
              <w:r>
                <w:rPr/>
                <w:t>I would not want to know if I have lung cancer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60" w:author="Samantha L Quaife" w:date="2016-06-28T11:14:00Z">
              <w:r>
                <w:rPr/>
                <w:t>18.4 (30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61" w:author="Samantha L Quaife" w:date="2016-06-28T11:14:00Z">
              <w:r>
                <w:rPr/>
                <w:t>20.0 (9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62" w:author="Samantha L Quaife" w:date="2016-06-28T11:14:00Z">
              <w:r>
                <w:rPr/>
                <w:t>14.1 (10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63" w:author="Samantha L Quaife" w:date="2016-06-28T11:14:00Z">
              <w:r>
                <w:rPr/>
                <w:t>23.4 (11)</w:t>
              </w:r>
            </w:ins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64" w:author="Samantha L Quaife" w:date="2016-06-28T11:14:00Z">
              <w:r>
                <w:rPr/>
                <w:t>.560</w:t>
              </w:r>
            </w:ins>
            <w:ins w:id="65" w:author="Samantha L Quaife" w:date="2016-06-28T11:14:00Z">
              <w:r>
                <w:rPr>
                  <w:vertAlign w:val="superscript"/>
                </w:rPr>
                <w:t>b</w:t>
              </w:r>
            </w:ins>
          </w:p>
        </w:tc>
      </w:tr>
      <w:tr>
        <w:trPr/>
        <w:tc>
          <w:tcPr>
            <w:tcW w:w="949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i/>
                <w:i/>
              </w:rPr>
            </w:pPr>
            <w:ins w:id="66" w:author="Samantha L Quaife" w:date="2016-06-28T11:14:00Z">
              <w:r>
                <w:rPr>
                  <w:b/>
                  <w:i/>
                </w:rPr>
                <w:t>Symptoms</w:t>
              </w:r>
            </w:ins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180" w:type="dxa"/>
            <w:tcBorders/>
          </w:tcPr>
          <w:p>
            <w:pPr>
              <w:pStyle w:val="Normal"/>
              <w:spacing w:before="0" w:after="0"/>
              <w:rPr/>
            </w:pPr>
            <w:ins w:id="67" w:author="Samantha L Quaife" w:date="2016-06-28T11:14:00Z">
              <w:r>
                <w:rPr/>
                <w:t>I do not need to have a lung cancer screening test because I have no symptoms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68" w:author="Samantha L Quaife" w:date="2016-06-28T11:14:00Z">
              <w:r>
                <w:rPr/>
                <w:t>19.6 (31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69" w:author="Samantha L Quaife" w:date="2016-06-28T11:14:00Z">
              <w:r>
                <w:rPr/>
                <w:t>11.1 (5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70" w:author="Samantha L Quaife" w:date="2016-06-28T11:14:00Z">
              <w:r>
                <w:rPr/>
                <w:t>17.4 (12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71" w:author="Samantha L Quaife" w:date="2016-06-28T11:14:00Z">
              <w:r>
                <w:rPr/>
                <w:t>31.8 (14)</w:t>
              </w:r>
            </w:ins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72" w:author="Samantha L Quaife" w:date="2016-06-28T11:14:00Z">
              <w:r>
                <w:rPr/>
                <w:t>.111</w:t>
              </w:r>
            </w:ins>
            <w:ins w:id="73" w:author="Samantha L Quaife" w:date="2016-06-28T11:14:00Z">
              <w:r>
                <w:rPr>
                  <w:vertAlign w:val="superscript"/>
                </w:rPr>
                <w:t>b</w:t>
              </w:r>
            </w:ins>
          </w:p>
        </w:tc>
      </w:tr>
      <w:tr>
        <w:trPr/>
        <w:tc>
          <w:tcPr>
            <w:tcW w:w="31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180" w:type="dxa"/>
            <w:tcBorders/>
          </w:tcPr>
          <w:p>
            <w:pPr>
              <w:pStyle w:val="Normal"/>
              <w:spacing w:before="0" w:after="0"/>
              <w:rPr/>
            </w:pPr>
            <w:ins w:id="74" w:author="Samantha L Quaife" w:date="2016-06-28T11:14:00Z">
              <w:r>
                <w:rPr/>
                <w:t>A symptom has to be severe for it to be a possible symptom of lung cancer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75" w:author="Samantha L Quaife" w:date="2016-06-28T11:14:00Z">
              <w:r>
                <w:rPr/>
                <w:t>11.8 (19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76" w:author="Samantha L Quaife" w:date="2016-06-28T11:14:00Z">
              <w:r>
                <w:rPr/>
                <w:t>15.2 (7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77" w:author="Samantha L Quaife" w:date="2016-06-28T11:14:00Z">
              <w:r>
                <w:rPr/>
                <w:t>8.6 (6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78" w:author="Samantha L Quaife" w:date="2016-06-28T11:14:00Z">
              <w:r>
                <w:rPr/>
                <w:t>13.0 (6)</w:t>
              </w:r>
            </w:ins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79" w:author="Samantha L Quaife" w:date="2016-06-28T11:14:00Z">
              <w:r>
                <w:rPr/>
                <w:t>.475</w:t>
              </w:r>
            </w:ins>
            <w:ins w:id="80" w:author="Samantha L Quaife" w:date="2016-06-28T11:14:00Z">
              <w:r>
                <w:rPr>
                  <w:vertAlign w:val="superscript"/>
                </w:rPr>
                <w:t>a</w:t>
              </w:r>
            </w:ins>
          </w:p>
        </w:tc>
      </w:tr>
      <w:tr>
        <w:trPr/>
        <w:tc>
          <w:tcPr>
            <w:tcW w:w="31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180" w:type="dxa"/>
            <w:tcBorders/>
          </w:tcPr>
          <w:p>
            <w:pPr>
              <w:pStyle w:val="Normal"/>
              <w:spacing w:before="0" w:after="0"/>
              <w:rPr/>
            </w:pPr>
            <w:ins w:id="81" w:author="Samantha L Quaife" w:date="2016-06-28T11:14:00Z">
              <w:r>
                <w:rPr/>
                <w:t>Lung cancer screening is only necessary if you have symptoms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82" w:author="Samantha L Quaife" w:date="2016-06-28T11:14:00Z">
              <w:r>
                <w:rPr/>
                <w:t>17.9 (29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83" w:author="Samantha L Quaife" w:date="2016-06-28T11:14:00Z">
              <w:r>
                <w:rPr/>
                <w:t>20.0 (9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84" w:author="Samantha L Quaife" w:date="2016-06-28T11:14:00Z">
              <w:r>
                <w:rPr/>
                <w:t>14.3 (10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85" w:author="Samantha L Quaife" w:date="2016-06-28T11:14:00Z">
              <w:r>
                <w:rPr/>
                <w:t>21.3 (10)</w:t>
              </w:r>
            </w:ins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86" w:author="Samantha L Quaife" w:date="2016-06-28T11:14:00Z">
              <w:r>
                <w:rPr/>
                <w:t>.389</w:t>
              </w:r>
            </w:ins>
            <w:ins w:id="87" w:author="Samantha L Quaife" w:date="2016-06-28T11:14:00Z">
              <w:r>
                <w:rPr>
                  <w:vertAlign w:val="superscript"/>
                </w:rPr>
                <w:t>b</w:t>
              </w:r>
            </w:ins>
          </w:p>
        </w:tc>
      </w:tr>
      <w:tr>
        <w:trPr/>
        <w:tc>
          <w:tcPr>
            <w:tcW w:w="3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1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ins w:id="88" w:author="Samantha L Quaife" w:date="2016-06-28T11:14:00Z">
              <w:r>
                <w:rPr/>
                <w:t>People with lung cancer would have pain or other symptoms before being diagnosed</w:t>
              </w:r>
            </w:ins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ins w:id="89" w:author="Samantha L Quaife" w:date="2016-06-28T11:14:00Z">
              <w:r>
                <w:rPr/>
                <w:t>32.7 (51)</w:t>
              </w:r>
            </w:ins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ins w:id="90" w:author="Samantha L Quaife" w:date="2016-06-28T11:14:00Z">
              <w:r>
                <w:rPr/>
                <w:t>52.3 (23)</w:t>
              </w:r>
            </w:ins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ins w:id="91" w:author="Samantha L Quaife" w:date="2016-06-28T11:14:00Z">
              <w:r>
                <w:rPr/>
                <w:t>19.1 (13)</w:t>
              </w:r>
            </w:ins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ins w:id="92" w:author="Samantha L Quaife" w:date="2016-06-28T11:14:00Z">
              <w:r>
                <w:rPr/>
                <w:t>34.1 (15)</w:t>
              </w:r>
            </w:ins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ins w:id="93" w:author="Samantha L Quaife" w:date="2016-06-28T11:14:00Z">
              <w:r>
                <w:rPr/>
                <w:t>.009</w:t>
              </w:r>
            </w:ins>
            <w:ins w:id="94" w:author="Samantha L Quaife" w:date="2016-06-28T11:14:00Z">
              <w:r>
                <w:rPr>
                  <w:vertAlign w:val="superscript"/>
                </w:rPr>
                <w:t>a</w:t>
              </w:r>
            </w:ins>
          </w:p>
        </w:tc>
      </w:tr>
      <w:tr>
        <w:trPr/>
        <w:tc>
          <w:tcPr>
            <w:tcW w:w="949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i/>
                <w:i/>
              </w:rPr>
            </w:pPr>
            <w:ins w:id="95" w:author="Samantha L Quaife" w:date="2016-06-28T11:14:00Z">
              <w:r>
                <w:rPr>
                  <w:b/>
                  <w:i/>
                </w:rPr>
                <w:t>Practicalities of screening</w:t>
              </w:r>
            </w:ins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180" w:type="dxa"/>
            <w:tcBorders/>
          </w:tcPr>
          <w:p>
            <w:pPr>
              <w:pStyle w:val="Normal"/>
              <w:spacing w:before="0" w:after="0"/>
              <w:rPr/>
            </w:pPr>
            <w:ins w:id="96" w:author="Samantha L Quaife" w:date="2016-06-28T11:14:00Z">
              <w:r>
                <w:rPr/>
                <w:t xml:space="preserve">I do not have the time to go for a lung cancer screening test 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97" w:author="Samantha L Quaife" w:date="2016-06-28T11:14:00Z">
              <w:r>
                <w:rPr/>
                <w:t>5.0 (8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98" w:author="Samantha L Quaife" w:date="2016-06-28T11:14:00Z">
              <w:r>
                <w:rPr/>
                <w:t>2.3 (1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99" w:author="Samantha L Quaife" w:date="2016-06-28T11:14:00Z">
              <w:r>
                <w:rPr/>
                <w:t>4.3 (3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100" w:author="Samantha L Quaife" w:date="2016-06-28T11:14:00Z">
              <w:r>
                <w:rPr/>
                <w:t>8.7 (4)</w:t>
              </w:r>
            </w:ins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101" w:author="Samantha L Quaife" w:date="2016-06-28T11:14:00Z">
              <w:r>
                <w:rPr/>
                <w:t>.389</w:t>
              </w:r>
            </w:ins>
            <w:ins w:id="102" w:author="Samantha L Quaife" w:date="2016-06-28T11:14:00Z">
              <w:r>
                <w:rPr>
                  <w:vertAlign w:val="superscript"/>
                </w:rPr>
                <w:t>b</w:t>
              </w:r>
            </w:ins>
          </w:p>
        </w:tc>
      </w:tr>
      <w:tr>
        <w:trPr/>
        <w:tc>
          <w:tcPr>
            <w:tcW w:w="31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180" w:type="dxa"/>
            <w:tcBorders/>
          </w:tcPr>
          <w:p>
            <w:pPr>
              <w:pStyle w:val="Normal"/>
              <w:spacing w:before="0" w:after="0"/>
              <w:rPr/>
            </w:pPr>
            <w:ins w:id="103" w:author="Samantha L Quaife" w:date="2016-06-28T11:14:00Z">
              <w:r>
                <w:rPr/>
                <w:t>I have other priorities which are more important than getting a lung cancer screening test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104" w:author="Samantha L Quaife" w:date="2016-06-28T11:14:00Z">
              <w:r>
                <w:rPr/>
                <w:t>23.1 (37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105" w:author="Samantha L Quaife" w:date="2016-06-28T11:14:00Z">
              <w:r>
                <w:rPr/>
                <w:t>24.4 (11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106" w:author="Samantha L Quaife" w:date="2016-06-28T11:14:00Z">
              <w:r>
                <w:rPr/>
                <w:t>19.1 (13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107" w:author="Samantha L Quaife" w:date="2016-06-28T11:14:00Z">
              <w:r>
                <w:rPr/>
                <w:t>27.7 (13)</w:t>
              </w:r>
            </w:ins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108" w:author="Samantha L Quaife" w:date="2016-06-28T11:14:00Z">
              <w:r>
                <w:rPr/>
                <w:t>.666</w:t>
              </w:r>
            </w:ins>
            <w:ins w:id="109" w:author="Samantha L Quaife" w:date="2016-06-28T11:14:00Z">
              <w:r>
                <w:rPr>
                  <w:vertAlign w:val="superscript"/>
                </w:rPr>
                <w:t>b</w:t>
              </w:r>
            </w:ins>
          </w:p>
        </w:tc>
      </w:tr>
      <w:tr>
        <w:trPr/>
        <w:tc>
          <w:tcPr>
            <w:tcW w:w="31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180" w:type="dxa"/>
            <w:tcBorders/>
          </w:tcPr>
          <w:p>
            <w:pPr>
              <w:pStyle w:val="Normal"/>
              <w:spacing w:before="0" w:after="0"/>
              <w:rPr/>
            </w:pPr>
            <w:ins w:id="110" w:author="Samantha L Quaife" w:date="2016-06-28T11:14:00Z">
              <w:r>
                <w:rPr/>
                <w:t xml:space="preserve">Having to travel to my local hospital would keep me from having a lung cancer screening test 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111" w:author="Samantha L Quaife" w:date="2016-06-28T11:14:00Z">
              <w:r>
                <w:rPr/>
                <w:t>10.7 (17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112" w:author="Samantha L Quaife" w:date="2016-06-28T11:14:00Z">
              <w:r>
                <w:rPr/>
                <w:t>9.1 (4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113" w:author="Samantha L Quaife" w:date="2016-06-28T11:14:00Z">
              <w:r>
                <w:rPr/>
                <w:t>9.9 (7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114" w:author="Samantha L Quaife" w:date="2016-06-28T11:14:00Z">
              <w:r>
                <w:rPr/>
                <w:t>13.6 (6)</w:t>
              </w:r>
            </w:ins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ins w:id="115" w:author="Samantha L Quaife" w:date="2016-06-28T11:14:00Z">
              <w:r>
                <w:rPr/>
                <w:t>.729</w:t>
              </w:r>
            </w:ins>
            <w:ins w:id="116" w:author="Samantha L Quaife" w:date="2016-06-28T11:14:00Z">
              <w:r>
                <w:rPr>
                  <w:vertAlign w:val="superscript"/>
                </w:rPr>
                <w:t>b</w:t>
              </w:r>
            </w:ins>
          </w:p>
        </w:tc>
      </w:tr>
      <w:tr>
        <w:trPr/>
        <w:tc>
          <w:tcPr>
            <w:tcW w:w="3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1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ins w:id="117" w:author="Samantha L Quaife" w:date="2016-06-28T11:14:00Z">
              <w:r>
                <w:rPr/>
                <w:t>Having a CT scan exposes me to unnecessary radiation</w:t>
              </w:r>
            </w:ins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ins w:id="118" w:author="Samantha L Quaife" w:date="2016-06-28T11:14:00Z">
              <w:r>
                <w:rPr/>
                <w:t>10.8 (17)</w:t>
              </w:r>
            </w:ins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ins w:id="119" w:author="Samantha L Quaife" w:date="2016-06-28T11:14:00Z">
              <w:r>
                <w:rPr/>
                <w:t>11.4 (5)</w:t>
              </w:r>
            </w:ins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ins w:id="120" w:author="Samantha L Quaife" w:date="2016-06-28T11:14:00Z">
              <w:r>
                <w:rPr/>
                <w:t>11.8 (8)</w:t>
              </w:r>
            </w:ins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ins w:id="121" w:author="Samantha L Quaife" w:date="2016-06-28T11:14:00Z">
              <w:r>
                <w:rPr/>
                <w:t>8.9 (4)</w:t>
              </w:r>
            </w:ins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ins w:id="122" w:author="Samantha L Quaife" w:date="2016-06-28T11:14:00Z">
              <w:r>
                <w:rPr/>
                <w:t>.986</w:t>
              </w:r>
            </w:ins>
            <w:ins w:id="123" w:author="Samantha L Quaife" w:date="2016-06-28T11:14:00Z">
              <w:r>
                <w:rPr>
                  <w:vertAlign w:val="superscript"/>
                </w:rPr>
                <w:t>b</w:t>
              </w:r>
            </w:ins>
          </w:p>
        </w:tc>
      </w:tr>
    </w:tbl>
    <w:p>
      <w:pPr>
        <w:pStyle w:val="Normal"/>
        <w:rPr>
          <w:rFonts w:ascii="Arial" w:hAnsi="Arial" w:cs="Arial"/>
          <w:sz w:val="20"/>
          <w:lang w:val="en-US"/>
          <w:del w:id="125" w:author="Samantha L Quaife" w:date="2016-06-28T11:15:00Z"/>
        </w:rPr>
      </w:pPr>
      <w:del w:id="124" w:author="Samantha L Quaife" w:date="2016-06-28T11:15:00Z">
        <w:r>
          <w:rPr>
            <w:rFonts w:cs="Arial" w:ascii="Arial" w:hAnsi="Arial"/>
            <w:sz w:val="20"/>
            <w:lang w:val="en-US"/>
          </w:rPr>
        </w:r>
      </w:del>
    </w:p>
    <w:p>
      <w:pPr>
        <w:pStyle w:val="Normal"/>
        <w:rPr>
          <w:rFonts w:ascii="Calibri" w:hAnsi="Calibri" w:cs="Times New Roman"/>
          <w:sz w:val="22"/>
          <w:lang w:val="en-GB"/>
        </w:rPr>
      </w:pPr>
      <w:ins w:id="126" w:author="Samantha L Quaife" w:date="2016-06-28T11:14:00Z">
        <w:r>
          <w:rPr>
            <w:rFonts w:cs="Times New Roman"/>
            <w:sz w:val="22"/>
            <w:lang w:val="en-GB"/>
          </w:rPr>
          <w:t xml:space="preserve">NOTE: </w:t>
        </w:r>
      </w:ins>
      <w:ins w:id="127" w:author="Samantha L Quaife" w:date="2016-06-28T11:14:00Z">
        <w:r>
          <w:rPr>
            <w:rFonts w:cs="Times New Roman"/>
            <w:sz w:val="22"/>
            <w:vertAlign w:val="superscript"/>
            <w:lang w:val="en-GB"/>
          </w:rPr>
          <w:t xml:space="preserve">a </w:t>
        </w:r>
      </w:ins>
      <w:ins w:id="128" w:author="Samantha L Quaife" w:date="2016-06-28T11:14:00Z">
        <w:r>
          <w:rPr>
            <w:rFonts w:cs="Times New Roman"/>
            <w:sz w:val="22"/>
            <w:lang w:val="en-GB"/>
          </w:rPr>
          <w:t xml:space="preserve">χ²; </w:t>
        </w:r>
      </w:ins>
      <w:ins w:id="129" w:author="Samantha L Quaife" w:date="2016-06-28T11:14:00Z">
        <w:r>
          <w:rPr>
            <w:rFonts w:cs="Times New Roman"/>
            <w:sz w:val="22"/>
            <w:vertAlign w:val="superscript"/>
            <w:lang w:val="en-GB"/>
          </w:rPr>
          <w:t xml:space="preserve">b </w:t>
        </w:r>
      </w:ins>
      <w:ins w:id="130" w:author="Samantha L Quaife" w:date="2016-06-28T11:14:00Z">
        <w:r>
          <w:rPr>
            <w:rFonts w:cs="Times New Roman"/>
            <w:sz w:val="22"/>
            <w:lang w:val="en-GB"/>
          </w:rPr>
          <w:t>Fisher’s exact test</w:t>
        </w:r>
      </w:ins>
    </w:p>
    <w:tbl>
      <w:tblPr>
        <w:tblW w:w="158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"/>
        <w:gridCol w:w="10286"/>
        <w:gridCol w:w="1134"/>
        <w:gridCol w:w="1134"/>
        <w:gridCol w:w="1134"/>
        <w:gridCol w:w="1134"/>
        <w:gridCol w:w="771"/>
      </w:tblGrid>
      <w:tr>
        <w:trPr/>
        <w:tc>
          <w:tcPr>
            <w:tcW w:w="15072" w:type="dxa"/>
            <w:gridSpan w:val="6"/>
            <w:tcBorders>
              <w:top w:val="single" w:sz="18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del w:id="131" w:author="Samantha L Quaife" w:date="2016-06-28T11:14:00Z">
              <w:r>
                <w:rPr>
                  <w:sz w:val="24"/>
                </w:rPr>
                <w:delText>Additional frequencies and univariate chi square analyses for agreement with each belief item by smoking status (Survey Study One)</w:delText>
              </w:r>
            </w:del>
          </w:p>
        </w:tc>
        <w:tc>
          <w:tcPr>
            <w:tcW w:w="77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02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453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del w:id="132" w:author="Samantha L Quaife" w:date="2016-06-28T11:14:00Z">
              <w:r>
                <w:rPr>
                  <w:b/>
                </w:rPr>
                <w:delText>Smoking status %(n) agree</w:delText>
              </w:r>
            </w:del>
          </w:p>
        </w:tc>
        <w:tc>
          <w:tcPr>
            <w:tcW w:w="7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0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del w:id="134" w:author="Samantha L Quaife" w:date="2016-06-28T11:14:00Z"/>
              </w:rPr>
            </w:pPr>
            <w:del w:id="133" w:author="Samantha L Quaife" w:date="2016-06-28T11:14:00Z">
              <w:r>
                <w:rPr>
                  <w:b/>
                </w:rPr>
                <w:delText>Overall</w:delText>
              </w:r>
            </w:del>
          </w:p>
          <w:p>
            <w:pPr>
              <w:pStyle w:val="Normal"/>
              <w:spacing w:before="0" w:after="0"/>
              <w:jc w:val="center"/>
              <w:rPr/>
            </w:pPr>
            <w:del w:id="135" w:author="Samantha L Quaife" w:date="2016-06-28T11:14:00Z">
              <w:r>
                <w:rPr/>
                <w:delText>(n=16</w:delText>
              </w:r>
            </w:del>
            <w:del w:id="136" w:author="Samantha L Quaife" w:date="2016-06-08T19:12:00Z">
              <w:r>
                <w:rPr/>
                <w:delText>4</w:delText>
              </w:r>
            </w:del>
            <w:del w:id="137" w:author="Samantha L Quaife" w:date="2016-06-28T11:14:00Z">
              <w:r>
                <w:rPr/>
                <w:delText>)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del w:id="139" w:author="Samantha L Quaife" w:date="2016-06-28T11:14:00Z"/>
              </w:rPr>
            </w:pPr>
            <w:del w:id="138" w:author="Samantha L Quaife" w:date="2016-06-28T11:14:00Z">
              <w:r>
                <w:rPr>
                  <w:b/>
                </w:rPr>
                <w:delText>Current</w:delText>
              </w:r>
            </w:del>
          </w:p>
          <w:p>
            <w:pPr>
              <w:pStyle w:val="Normal"/>
              <w:spacing w:before="0" w:after="0"/>
              <w:jc w:val="center"/>
              <w:rPr/>
            </w:pPr>
            <w:del w:id="140" w:author="Samantha L Quaife" w:date="2016-06-28T11:14:00Z">
              <w:r>
                <w:rPr/>
                <w:delText>(n=4</w:delText>
              </w:r>
            </w:del>
            <w:del w:id="141" w:author="Samantha L Quaife" w:date="2016-06-08T19:13:00Z">
              <w:r>
                <w:rPr/>
                <w:delText>6</w:delText>
              </w:r>
            </w:del>
            <w:del w:id="142" w:author="Samantha L Quaife" w:date="2016-06-28T11:14:00Z">
              <w:r>
                <w:rPr/>
                <w:delText>)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del w:id="144" w:author="Samantha L Quaife" w:date="2016-06-28T11:14:00Z"/>
              </w:rPr>
            </w:pPr>
            <w:del w:id="143" w:author="Samantha L Quaife" w:date="2016-06-28T11:14:00Z">
              <w:r>
                <w:rPr>
                  <w:b/>
                </w:rPr>
                <w:delText>Former</w:delText>
              </w:r>
            </w:del>
          </w:p>
          <w:p>
            <w:pPr>
              <w:pStyle w:val="Normal"/>
              <w:spacing w:before="0" w:after="0"/>
              <w:jc w:val="center"/>
              <w:rPr/>
            </w:pPr>
            <w:del w:id="145" w:author="Samantha L Quaife" w:date="2016-06-28T11:14:00Z">
              <w:r>
                <w:rPr/>
                <w:delText>(n=71)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del w:id="147" w:author="Samantha L Quaife" w:date="2016-06-28T11:14:00Z"/>
              </w:rPr>
            </w:pPr>
            <w:del w:id="146" w:author="Samantha L Quaife" w:date="2016-06-28T11:14:00Z">
              <w:r>
                <w:rPr>
                  <w:b/>
                </w:rPr>
                <w:delText>Never</w:delText>
              </w:r>
            </w:del>
          </w:p>
          <w:p>
            <w:pPr>
              <w:pStyle w:val="Normal"/>
              <w:spacing w:before="0" w:after="0"/>
              <w:jc w:val="center"/>
              <w:rPr/>
            </w:pPr>
            <w:del w:id="148" w:author="Samantha L Quaife" w:date="2016-06-28T11:14:00Z">
              <w:r>
                <w:rPr/>
                <w:delText>(n=47)</w:delText>
              </w:r>
            </w:del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del w:id="149" w:author="Samantha L Quaife" w:date="2016-06-28T11:14:00Z">
              <w:r>
                <w:rPr>
                  <w:b/>
                </w:rPr>
                <w:delText>Sig.</w:delText>
              </w:r>
            </w:del>
          </w:p>
        </w:tc>
      </w:tr>
      <w:tr>
        <w:trPr/>
        <w:tc>
          <w:tcPr>
            <w:tcW w:w="105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i/>
                <w:i/>
              </w:rPr>
            </w:pPr>
            <w:del w:id="150" w:author="Samantha L Quaife" w:date="2016-06-28T11:14:00Z">
              <w:r>
                <w:rPr>
                  <w:b/>
                  <w:i/>
                </w:rPr>
                <w:delText>Perceived benefit of screening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0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0286" w:type="dxa"/>
            <w:tcBorders/>
          </w:tcPr>
          <w:p>
            <w:pPr>
              <w:pStyle w:val="Normal"/>
              <w:spacing w:before="0" w:after="0"/>
              <w:rPr/>
            </w:pPr>
            <w:del w:id="151" w:author="Samantha L Quaife" w:date="2016-06-28T11:14:00Z">
              <w:r>
                <w:rPr/>
                <w:delText>Lung cancer spreads so quickly that a CT scan would not help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152" w:author="Samantha L Quaife" w:date="2016-06-28T11:14:00Z">
              <w:r>
                <w:rPr/>
                <w:delText>15.</w:delText>
              </w:r>
            </w:del>
            <w:del w:id="153" w:author="Samantha L Quaife" w:date="2016-06-08T18:40:00Z">
              <w:r>
                <w:rPr/>
                <w:delText>1</w:delText>
              </w:r>
            </w:del>
            <w:del w:id="154" w:author="Samantha L Quaife" w:date="2016-06-28T11:14:00Z">
              <w:r>
                <w:rPr/>
                <w:delText xml:space="preserve"> (24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155" w:author="Samantha L Quaife" w:date="2016-06-28T11:14:00Z">
              <w:r>
                <w:rPr/>
                <w:delText>22.</w:delText>
              </w:r>
            </w:del>
            <w:del w:id="156" w:author="Samantha L Quaife" w:date="2016-06-08T18:46:00Z">
              <w:r>
                <w:rPr/>
                <w:delText>2</w:delText>
              </w:r>
            </w:del>
            <w:del w:id="157" w:author="Samantha L Quaife" w:date="2016-06-28T11:14:00Z">
              <w:r>
                <w:rPr/>
                <w:delText xml:space="preserve"> (10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158" w:author="Samantha L Quaife" w:date="2016-06-28T11:14:00Z">
              <w:r>
                <w:rPr/>
                <w:delText>14.5 (10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159" w:author="Samantha L Quaife" w:date="2016-06-28T11:14:00Z">
              <w:r>
                <w:rPr/>
                <w:delText>8.9 (4)</w:delText>
              </w:r>
            </w:del>
          </w:p>
        </w:tc>
        <w:tc>
          <w:tcPr>
            <w:tcW w:w="77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160" w:author="Samantha L Quaife" w:date="2016-06-28T11:14:00Z">
              <w:r>
                <w:rPr/>
                <w:delText>.</w:delText>
              </w:r>
            </w:del>
            <w:del w:id="161" w:author="Samantha L Quaife" w:date="2016-06-08T18:46:00Z">
              <w:r>
                <w:rPr/>
                <w:delText>358</w:delText>
              </w:r>
            </w:del>
            <w:del w:id="162" w:author="Samantha L Quaife" w:date="2016-06-08T18:46:00Z">
              <w:r>
                <w:rPr>
                  <w:vertAlign w:val="superscript"/>
                </w:rPr>
                <w:delText>b</w:delText>
              </w:r>
            </w:del>
          </w:p>
        </w:tc>
      </w:tr>
      <w:tr>
        <w:trPr/>
        <w:tc>
          <w:tcPr>
            <w:tcW w:w="250" w:type="dxa"/>
            <w:tcBorders/>
          </w:tcPr>
          <w:p>
            <w:pPr>
              <w:pStyle w:val="Normal"/>
              <w:widowControl/>
              <w:bidi w:val="0"/>
              <w:snapToGrid w:val="true"/>
              <w:spacing w:lineRule="auto" w:line="276" w:before="0" w:after="0"/>
              <w:jc w:val="center"/>
              <w:rPr/>
            </w:pPr>
            <w:r>
              <w:rPr/>
            </w:r>
          </w:p>
        </w:tc>
        <w:tc>
          <w:tcPr>
            <w:tcW w:w="10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0"/>
              <w:jc w:val="center"/>
              <w:rPr/>
            </w:pPr>
            <w:del w:id="163" w:author="Samantha L Quaife" w:date="2016-06-28T11:14:00Z">
              <w:r>
                <w:rPr/>
                <w:delText>A CT scan could improve my chances of surviving lung cancer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164" w:author="Samantha L Quaife" w:date="2016-06-28T11:14:00Z">
              <w:r>
                <w:rPr/>
                <w:delText>64.</w:delText>
              </w:r>
            </w:del>
            <w:del w:id="165" w:author="Samantha L Quaife" w:date="2016-06-08T18:41:00Z">
              <w:r>
                <w:rPr/>
                <w:delText>4</w:delText>
              </w:r>
            </w:del>
            <w:del w:id="166" w:author="Samantha L Quaife" w:date="2016-06-28T11:14:00Z">
              <w:r>
                <w:rPr/>
                <w:delText xml:space="preserve"> (105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167" w:author="Samantha L Quaife" w:date="2016-06-28T11:14:00Z">
              <w:r>
                <w:rPr/>
                <w:delText>6</w:delText>
              </w:r>
            </w:del>
            <w:del w:id="168" w:author="Samantha L Quaife" w:date="2016-06-08T18:47:00Z">
              <w:r>
                <w:rPr/>
                <w:delText>3.0</w:delText>
              </w:r>
            </w:del>
            <w:del w:id="169" w:author="Samantha L Quaife" w:date="2016-06-28T11:14:00Z">
              <w:r>
                <w:rPr/>
                <w:delText xml:space="preserve"> (29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170" w:author="Samantha L Quaife" w:date="2016-06-28T11:14:00Z">
              <w:r>
                <w:rPr/>
                <w:delText>71.4 (50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171" w:author="Samantha L Quaife" w:date="2016-06-28T11:14:00Z">
              <w:r>
                <w:rPr/>
                <w:delText>55.3 (26)</w:delText>
              </w:r>
            </w:del>
          </w:p>
        </w:tc>
        <w:tc>
          <w:tcPr>
            <w:tcW w:w="77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172" w:author="Samantha L Quaife" w:date="2016-06-28T11:14:00Z">
              <w:r>
                <w:rPr/>
                <w:delText>.</w:delText>
              </w:r>
            </w:del>
            <w:del w:id="173" w:author="Samantha L Quaife" w:date="2016-06-08T18:48:00Z">
              <w:r>
                <w:rPr/>
                <w:delText>442</w:delText>
              </w:r>
            </w:del>
            <w:del w:id="174" w:author="Samantha L Quaife" w:date="2016-06-08T18:48:00Z">
              <w:r>
                <w:rPr>
                  <w:vertAlign w:val="superscript"/>
                </w:rPr>
                <w:delText>a</w:delText>
              </w:r>
            </w:del>
          </w:p>
        </w:tc>
      </w:tr>
      <w:tr>
        <w:trPr/>
        <w:tc>
          <w:tcPr>
            <w:tcW w:w="250" w:type="dxa"/>
            <w:tcBorders/>
          </w:tcPr>
          <w:p>
            <w:pPr>
              <w:pStyle w:val="Normal"/>
              <w:widowControl/>
              <w:bidi w:val="0"/>
              <w:snapToGrid w:val="true"/>
              <w:spacing w:lineRule="auto" w:line="276" w:before="0" w:after="0"/>
              <w:jc w:val="center"/>
              <w:rPr/>
            </w:pPr>
            <w:r>
              <w:rPr/>
            </w:r>
          </w:p>
        </w:tc>
        <w:tc>
          <w:tcPr>
            <w:tcW w:w="10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0"/>
              <w:jc w:val="center"/>
              <w:rPr/>
            </w:pPr>
            <w:del w:id="175" w:author="Samantha L Quaife" w:date="2016-06-28T11:14:00Z">
              <w:r>
                <w:rPr/>
                <w:delText>The treatment for lung cancer may not be as bad if the cancer is found early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176" w:author="Samantha L Quaife" w:date="2016-06-28T11:14:00Z">
              <w:r>
                <w:rPr/>
                <w:delText>70.</w:delText>
              </w:r>
            </w:del>
            <w:del w:id="177" w:author="Samantha L Quaife" w:date="2016-06-08T18:41:00Z">
              <w:r>
                <w:rPr/>
                <w:delText>6</w:delText>
              </w:r>
            </w:del>
            <w:del w:id="178" w:author="Samantha L Quaife" w:date="2016-06-28T11:14:00Z">
              <w:r>
                <w:rPr/>
                <w:delText xml:space="preserve"> (11</w:delText>
              </w:r>
            </w:del>
            <w:del w:id="179" w:author="Samantha L Quaife" w:date="2016-06-08T18:42:00Z">
              <w:r>
                <w:rPr/>
                <w:delText>3</w:delText>
              </w:r>
            </w:del>
            <w:del w:id="180" w:author="Samantha L Quaife" w:date="2016-06-28T11:14:00Z">
              <w:r>
                <w:rPr/>
                <w:delText>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181" w:author="Samantha L Quaife" w:date="2016-06-28T11:14:00Z">
              <w:r>
                <w:rPr/>
                <w:delText>75.</w:delText>
              </w:r>
            </w:del>
            <w:del w:id="182" w:author="Samantha L Quaife" w:date="2016-06-08T18:48:00Z">
              <w:r>
                <w:rPr/>
                <w:delText>6</w:delText>
              </w:r>
            </w:del>
            <w:del w:id="183" w:author="Samantha L Quaife" w:date="2016-06-28T11:14:00Z">
              <w:r>
                <w:rPr/>
                <w:delText xml:space="preserve"> (3</w:delText>
              </w:r>
            </w:del>
            <w:del w:id="184" w:author="Samantha L Quaife" w:date="2016-06-08T18:48:00Z">
              <w:r>
                <w:rPr/>
                <w:delText>4</w:delText>
              </w:r>
            </w:del>
            <w:del w:id="185" w:author="Samantha L Quaife" w:date="2016-06-28T11:14:00Z">
              <w:r>
                <w:rPr/>
                <w:delText>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186" w:author="Samantha L Quaife" w:date="2016-06-28T11:14:00Z">
              <w:r>
                <w:rPr/>
                <w:delText>70.0 (49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187" w:author="Samantha L Quaife" w:date="2016-06-28T11:14:00Z">
              <w:r>
                <w:rPr/>
                <w:delText>66.7 (30)</w:delText>
              </w:r>
            </w:del>
          </w:p>
        </w:tc>
        <w:tc>
          <w:tcPr>
            <w:tcW w:w="77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188" w:author="Samantha L Quaife" w:date="2016-06-28T11:14:00Z">
              <w:r>
                <w:rPr/>
                <w:delText>.9</w:delText>
              </w:r>
            </w:del>
            <w:del w:id="189" w:author="Samantha L Quaife" w:date="2016-06-08T18:48:00Z">
              <w:r>
                <w:rPr/>
                <w:delText>07</w:delText>
              </w:r>
            </w:del>
            <w:del w:id="190" w:author="Samantha L Quaife" w:date="2016-06-28T11:14:00Z">
              <w:r>
                <w:rPr>
                  <w:vertAlign w:val="superscript"/>
                </w:rPr>
                <w:delText>b</w:delText>
              </w:r>
            </w:del>
          </w:p>
        </w:tc>
      </w:tr>
      <w:tr>
        <w:trPr/>
        <w:tc>
          <w:tcPr>
            <w:tcW w:w="2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true"/>
              <w:spacing w:lineRule="auto" w:line="276" w:before="0" w:after="0"/>
              <w:jc w:val="center"/>
              <w:rPr/>
            </w:pPr>
            <w:r>
              <w:rPr/>
            </w:r>
          </w:p>
        </w:tc>
        <w:tc>
          <w:tcPr>
            <w:tcW w:w="102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0"/>
              <w:jc w:val="center"/>
              <w:rPr/>
            </w:pPr>
            <w:del w:id="191" w:author="Samantha L Quaife" w:date="2016-06-28T11:14:00Z">
              <w:r>
                <w:rPr/>
                <w:delText>I am too old to benefit from lung cancer screening</w:delText>
              </w:r>
            </w:del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del w:id="192" w:author="Samantha L Quaife" w:date="2016-06-28T11:14:00Z">
              <w:r>
                <w:rPr/>
                <w:delText>12.</w:delText>
              </w:r>
            </w:del>
            <w:del w:id="193" w:author="Samantha L Quaife" w:date="2016-06-08T18:42:00Z">
              <w:r>
                <w:rPr/>
                <w:delText>3</w:delText>
              </w:r>
            </w:del>
            <w:del w:id="194" w:author="Samantha L Quaife" w:date="2016-06-28T11:14:00Z">
              <w:r>
                <w:rPr/>
                <w:delText xml:space="preserve"> (20)</w:delText>
              </w:r>
            </w:del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del w:id="195" w:author="Samantha L Quaife" w:date="2016-06-28T11:14:00Z">
              <w:r>
                <w:rPr/>
                <w:delText>17.</w:delText>
              </w:r>
            </w:del>
            <w:del w:id="196" w:author="Samantha L Quaife" w:date="2016-06-08T18:49:00Z">
              <w:r>
                <w:rPr/>
                <w:delText>4</w:delText>
              </w:r>
            </w:del>
            <w:del w:id="197" w:author="Samantha L Quaife" w:date="2016-06-28T11:14:00Z">
              <w:r>
                <w:rPr/>
                <w:delText xml:space="preserve"> (8)</w:delText>
              </w:r>
            </w:del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del w:id="198" w:author="Samantha L Quaife" w:date="2016-06-28T11:14:00Z">
              <w:r>
                <w:rPr/>
                <w:delText>11.4 (8)</w:delText>
              </w:r>
            </w:del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del w:id="199" w:author="Samantha L Quaife" w:date="2016-06-28T11:14:00Z">
              <w:r>
                <w:rPr/>
                <w:delText>8.7 (4)</w:delText>
              </w:r>
            </w:del>
          </w:p>
        </w:tc>
        <w:tc>
          <w:tcPr>
            <w:tcW w:w="7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del w:id="200" w:author="Samantha L Quaife" w:date="2016-06-28T11:14:00Z">
              <w:r>
                <w:rPr/>
                <w:delText>.08</w:delText>
              </w:r>
            </w:del>
            <w:del w:id="201" w:author="Samantha L Quaife" w:date="2016-06-08T18:49:00Z">
              <w:r>
                <w:rPr/>
                <w:delText>6</w:delText>
              </w:r>
            </w:del>
            <w:del w:id="202" w:author="Samantha L Quaife" w:date="2016-06-28T11:14:00Z">
              <w:r>
                <w:rPr>
                  <w:vertAlign w:val="superscript"/>
                </w:rPr>
                <w:delText>b</w:delText>
              </w:r>
            </w:del>
          </w:p>
        </w:tc>
      </w:tr>
      <w:tr>
        <w:trPr/>
        <w:tc>
          <w:tcPr>
            <w:tcW w:w="105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0"/>
              <w:jc w:val="center"/>
              <w:rPr>
                <w:i/>
                <w:i/>
              </w:rPr>
            </w:pPr>
            <w:del w:id="203" w:author="Samantha L Quaife" w:date="2016-06-28T11:14:00Z">
              <w:r>
                <w:rPr>
                  <w:b/>
                  <w:i/>
                </w:rPr>
                <w:delText>Avoidance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0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0286" w:type="dxa"/>
            <w:tcBorders/>
          </w:tcPr>
          <w:p>
            <w:pPr>
              <w:pStyle w:val="Normal"/>
              <w:spacing w:before="0" w:after="0"/>
              <w:rPr/>
            </w:pPr>
            <w:del w:id="204" w:author="Samantha L Quaife" w:date="2016-06-28T11:14:00Z">
              <w:r>
                <w:rPr/>
                <w:delText>I avoid things that remind me of lung cancer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05" w:author="Samantha L Quaife" w:date="2016-06-28T11:14:00Z">
              <w:r>
                <w:rPr/>
                <w:delText>24.</w:delText>
              </w:r>
            </w:del>
            <w:del w:id="206" w:author="Samantha L Quaife" w:date="2016-06-08T18:42:00Z">
              <w:r>
                <w:rPr/>
                <w:delText>5</w:delText>
              </w:r>
            </w:del>
            <w:del w:id="207" w:author="Samantha L Quaife" w:date="2016-06-28T11:14:00Z">
              <w:r>
                <w:rPr/>
                <w:delText xml:space="preserve"> (39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08" w:author="Samantha L Quaife" w:date="2016-06-28T11:14:00Z">
              <w:r>
                <w:rPr/>
                <w:delText>2</w:delText>
              </w:r>
            </w:del>
            <w:del w:id="209" w:author="Samantha L Quaife" w:date="2016-06-08T18:50:00Z">
              <w:r>
                <w:rPr/>
                <w:delText>8.9</w:delText>
              </w:r>
            </w:del>
            <w:del w:id="210" w:author="Samantha L Quaife" w:date="2016-06-28T11:14:00Z">
              <w:r>
                <w:rPr/>
                <w:delText xml:space="preserve"> (13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11" w:author="Samantha L Quaife" w:date="2016-06-28T11:14:00Z">
              <w:r>
                <w:rPr/>
                <w:delText>21.7 (15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12" w:author="Samantha L Quaife" w:date="2016-06-28T11:14:00Z">
              <w:r>
                <w:rPr/>
                <w:delText>24.4 (11)</w:delText>
              </w:r>
            </w:del>
          </w:p>
        </w:tc>
        <w:tc>
          <w:tcPr>
            <w:tcW w:w="77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13" w:author="Samantha L Quaife" w:date="2016-06-28T11:14:00Z">
              <w:r>
                <w:rPr/>
                <w:delText>.8</w:delText>
              </w:r>
            </w:del>
            <w:del w:id="214" w:author="Samantha L Quaife" w:date="2016-06-08T18:50:00Z">
              <w:r>
                <w:rPr/>
                <w:delText>89</w:delText>
              </w:r>
            </w:del>
            <w:del w:id="215" w:author="Samantha L Quaife" w:date="2016-06-28T11:14:00Z">
              <w:r>
                <w:rPr>
                  <w:vertAlign w:val="superscript"/>
                </w:rPr>
                <w:delText>b</w:delText>
              </w:r>
            </w:del>
          </w:p>
        </w:tc>
      </w:tr>
      <w:tr>
        <w:trPr/>
        <w:tc>
          <w:tcPr>
            <w:tcW w:w="250" w:type="dxa"/>
            <w:tcBorders/>
          </w:tcPr>
          <w:p>
            <w:pPr>
              <w:pStyle w:val="Normal"/>
              <w:widowControl/>
              <w:bidi w:val="0"/>
              <w:snapToGrid w:val="true"/>
              <w:spacing w:lineRule="auto" w:line="276" w:before="0" w:after="0"/>
              <w:jc w:val="center"/>
              <w:rPr/>
            </w:pPr>
            <w:r>
              <w:rPr/>
            </w:r>
          </w:p>
        </w:tc>
        <w:tc>
          <w:tcPr>
            <w:tcW w:w="10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0"/>
              <w:jc w:val="center"/>
              <w:rPr/>
            </w:pPr>
            <w:del w:id="216" w:author="Samantha L Quaife" w:date="2016-06-28T11:14:00Z">
              <w:r>
                <w:rPr/>
                <w:delText>I avoid talking about lung cancer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17" w:author="Samantha L Quaife" w:date="2016-06-28T11:14:00Z">
              <w:r>
                <w:rPr/>
                <w:delText>21.</w:delText>
              </w:r>
            </w:del>
            <w:del w:id="218" w:author="Samantha L Quaife" w:date="2016-06-08T18:43:00Z">
              <w:r>
                <w:rPr/>
                <w:delText>3</w:delText>
              </w:r>
            </w:del>
            <w:del w:id="219" w:author="Samantha L Quaife" w:date="2016-06-28T11:14:00Z">
              <w:r>
                <w:rPr/>
                <w:delText xml:space="preserve"> (35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20" w:author="Samantha L Quaife" w:date="2016-06-28T11:14:00Z">
              <w:r>
                <w:rPr/>
                <w:delText>3</w:delText>
              </w:r>
            </w:del>
            <w:del w:id="221" w:author="Samantha L Quaife" w:date="2016-06-08T18:51:00Z">
              <w:r>
                <w:rPr/>
                <w:delText>0.4</w:delText>
              </w:r>
            </w:del>
            <w:del w:id="222" w:author="Samantha L Quaife" w:date="2016-06-28T11:14:00Z">
              <w:r>
                <w:rPr/>
                <w:delText xml:space="preserve"> (14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23" w:author="Samantha L Quaife" w:date="2016-06-28T11:14:00Z">
              <w:r>
                <w:rPr/>
                <w:delText>17.4 (12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24" w:author="Samantha L Quaife" w:date="2016-06-28T11:14:00Z">
              <w:r>
                <w:rPr/>
                <w:delText>19.6 (9)</w:delText>
              </w:r>
            </w:del>
          </w:p>
        </w:tc>
        <w:tc>
          <w:tcPr>
            <w:tcW w:w="77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25" w:author="Samantha L Quaife" w:date="2016-06-28T11:14:00Z">
              <w:r>
                <w:rPr/>
                <w:delText>.1</w:delText>
              </w:r>
            </w:del>
            <w:del w:id="226" w:author="Samantha L Quaife" w:date="2016-06-08T18:51:00Z">
              <w:r>
                <w:rPr/>
                <w:delText>51</w:delText>
              </w:r>
            </w:del>
            <w:del w:id="227" w:author="Samantha L Quaife" w:date="2016-06-28T11:14:00Z">
              <w:r>
                <w:rPr>
                  <w:vertAlign w:val="superscript"/>
                </w:rPr>
                <w:delText>b</w:delText>
              </w:r>
            </w:del>
          </w:p>
        </w:tc>
      </w:tr>
      <w:tr>
        <w:trPr/>
        <w:tc>
          <w:tcPr>
            <w:tcW w:w="250" w:type="dxa"/>
            <w:tcBorders/>
          </w:tcPr>
          <w:p>
            <w:pPr>
              <w:pStyle w:val="Normal"/>
              <w:widowControl/>
              <w:bidi w:val="0"/>
              <w:snapToGrid w:val="true"/>
              <w:spacing w:lineRule="auto" w:line="276" w:before="0" w:after="0"/>
              <w:jc w:val="center"/>
              <w:rPr/>
            </w:pPr>
            <w:r>
              <w:rPr/>
            </w:r>
          </w:p>
        </w:tc>
        <w:tc>
          <w:tcPr>
            <w:tcW w:w="10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0"/>
              <w:jc w:val="center"/>
              <w:rPr/>
            </w:pPr>
            <w:del w:id="228" w:author="Samantha L Quaife" w:date="2016-06-28T11:14:00Z">
              <w:r>
                <w:rPr/>
                <w:delText>I would not want to know if I have lung cancer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29" w:author="Samantha L Quaife" w:date="2016-06-28T11:14:00Z">
              <w:r>
                <w:rPr/>
                <w:delText>18.</w:delText>
              </w:r>
            </w:del>
            <w:del w:id="230" w:author="Samantha L Quaife" w:date="2016-06-08T18:43:00Z">
              <w:r>
                <w:rPr/>
                <w:delText>3</w:delText>
              </w:r>
            </w:del>
            <w:del w:id="231" w:author="Samantha L Quaife" w:date="2016-06-28T11:14:00Z">
              <w:r>
                <w:rPr/>
                <w:delText xml:space="preserve"> (30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32" w:author="Samantha L Quaife" w:date="2016-06-08T18:52:00Z">
              <w:r>
                <w:rPr/>
                <w:delText>19.6</w:delText>
              </w:r>
            </w:del>
            <w:del w:id="233" w:author="Samantha L Quaife" w:date="2016-06-28T11:14:00Z">
              <w:r>
                <w:rPr/>
                <w:delText xml:space="preserve"> (9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34" w:author="Samantha L Quaife" w:date="2016-06-28T11:14:00Z">
              <w:r>
                <w:rPr/>
                <w:delText>14.1 (10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35" w:author="Samantha L Quaife" w:date="2016-06-28T11:14:00Z">
              <w:r>
                <w:rPr/>
                <w:delText>23.4 (11)</w:delText>
              </w:r>
            </w:del>
          </w:p>
        </w:tc>
        <w:tc>
          <w:tcPr>
            <w:tcW w:w="77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36" w:author="Samantha L Quaife" w:date="2016-06-28T11:14:00Z">
              <w:r>
                <w:rPr/>
                <w:delText>.5</w:delText>
              </w:r>
            </w:del>
            <w:del w:id="237" w:author="Samantha L Quaife" w:date="2016-06-08T18:52:00Z">
              <w:r>
                <w:rPr/>
                <w:delText>49</w:delText>
              </w:r>
            </w:del>
            <w:del w:id="238" w:author="Samantha L Quaife" w:date="2016-06-28T11:14:00Z">
              <w:r>
                <w:rPr>
                  <w:vertAlign w:val="superscript"/>
                </w:rPr>
                <w:delText>b</w:delText>
              </w:r>
            </w:del>
          </w:p>
        </w:tc>
      </w:tr>
      <w:tr>
        <w:trPr/>
        <w:tc>
          <w:tcPr>
            <w:tcW w:w="105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0"/>
              <w:jc w:val="center"/>
              <w:rPr>
                <w:b/>
                <w:b/>
                <w:i/>
                <w:i/>
              </w:rPr>
            </w:pPr>
            <w:del w:id="239" w:author="Samantha L Quaife" w:date="2016-06-28T11:14:00Z">
              <w:r>
                <w:rPr>
                  <w:b/>
                  <w:i/>
                </w:rPr>
                <w:delText>Symptoms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0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0286" w:type="dxa"/>
            <w:tcBorders/>
          </w:tcPr>
          <w:p>
            <w:pPr>
              <w:pStyle w:val="Normal"/>
              <w:spacing w:before="0" w:after="0"/>
              <w:rPr/>
            </w:pPr>
            <w:del w:id="240" w:author="Samantha L Quaife" w:date="2016-06-28T11:14:00Z">
              <w:r>
                <w:rPr/>
                <w:delText>I do not need to have a lung cancer screening test because I have no symptoms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41" w:author="Samantha L Quaife" w:date="2016-06-28T11:14:00Z">
              <w:r>
                <w:rPr/>
                <w:delText>19.</w:delText>
              </w:r>
            </w:del>
            <w:del w:id="242" w:author="Samantha L Quaife" w:date="2016-06-08T18:43:00Z">
              <w:r>
                <w:rPr/>
                <w:delText>5</w:delText>
              </w:r>
            </w:del>
            <w:del w:id="243" w:author="Samantha L Quaife" w:date="2016-06-28T11:14:00Z">
              <w:r>
                <w:rPr/>
                <w:delText xml:space="preserve"> (31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44" w:author="Samantha L Quaife" w:date="2016-06-28T11:14:00Z">
              <w:r>
                <w:rPr/>
                <w:delText>1</w:delText>
              </w:r>
            </w:del>
            <w:del w:id="245" w:author="Samantha L Quaife" w:date="2016-06-08T18:52:00Z">
              <w:r>
                <w:rPr/>
                <w:delText>0.9</w:delText>
              </w:r>
            </w:del>
            <w:del w:id="246" w:author="Samantha L Quaife" w:date="2016-06-28T11:14:00Z">
              <w:r>
                <w:rPr/>
                <w:delText xml:space="preserve"> (5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47" w:author="Samantha L Quaife" w:date="2016-06-28T11:14:00Z">
              <w:r>
                <w:rPr/>
                <w:delText>17.4 (12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48" w:author="Samantha L Quaife" w:date="2016-06-28T11:14:00Z">
              <w:r>
                <w:rPr/>
                <w:delText>31.8 (14)</w:delText>
              </w:r>
            </w:del>
          </w:p>
        </w:tc>
        <w:tc>
          <w:tcPr>
            <w:tcW w:w="77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49" w:author="Samantha L Quaife" w:date="2016-06-28T11:14:00Z">
              <w:r>
                <w:rPr/>
                <w:delText>.1</w:delText>
              </w:r>
            </w:del>
            <w:del w:id="250" w:author="Samantha L Quaife" w:date="2016-06-08T18:52:00Z">
              <w:r>
                <w:rPr/>
                <w:delText>03</w:delText>
              </w:r>
            </w:del>
            <w:del w:id="251" w:author="Samantha L Quaife" w:date="2016-06-28T11:14:00Z">
              <w:r>
                <w:rPr>
                  <w:vertAlign w:val="superscript"/>
                </w:rPr>
                <w:delText>b</w:delText>
              </w:r>
            </w:del>
          </w:p>
        </w:tc>
      </w:tr>
      <w:tr>
        <w:trPr/>
        <w:tc>
          <w:tcPr>
            <w:tcW w:w="250" w:type="dxa"/>
            <w:tcBorders/>
          </w:tcPr>
          <w:p>
            <w:pPr>
              <w:pStyle w:val="Normal"/>
              <w:widowControl/>
              <w:bidi w:val="0"/>
              <w:snapToGrid w:val="true"/>
              <w:spacing w:lineRule="auto" w:line="276" w:before="0" w:after="0"/>
              <w:jc w:val="center"/>
              <w:rPr/>
            </w:pPr>
            <w:r>
              <w:rPr/>
            </w:r>
          </w:p>
        </w:tc>
        <w:tc>
          <w:tcPr>
            <w:tcW w:w="10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0"/>
              <w:jc w:val="center"/>
              <w:rPr/>
            </w:pPr>
            <w:del w:id="252" w:author="Samantha L Quaife" w:date="2016-06-28T11:14:00Z">
              <w:r>
                <w:rPr/>
                <w:delText>A symptom has to be severe for it to be a possible symptom of lung cancer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53" w:author="Samantha L Quaife" w:date="2016-06-28T11:14:00Z">
              <w:r>
                <w:rPr/>
                <w:delText>11.</w:delText>
              </w:r>
            </w:del>
            <w:del w:id="254" w:author="Samantha L Quaife" w:date="2016-06-08T18:43:00Z">
              <w:r>
                <w:rPr/>
                <w:delText>7</w:delText>
              </w:r>
            </w:del>
            <w:del w:id="255" w:author="Samantha L Quaife" w:date="2016-06-28T11:14:00Z">
              <w:r>
                <w:rPr/>
                <w:delText xml:space="preserve"> (19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56" w:author="Samantha L Quaife" w:date="2016-06-28T11:14:00Z">
              <w:r>
                <w:rPr/>
                <w:delText>15.2 (7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57" w:author="Samantha L Quaife" w:date="2016-06-28T11:14:00Z">
              <w:r>
                <w:rPr/>
                <w:delText>8.6 (6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58" w:author="Samantha L Quaife" w:date="2016-06-28T11:14:00Z">
              <w:r>
                <w:rPr/>
                <w:delText>13.0 (6)</w:delText>
              </w:r>
            </w:del>
          </w:p>
        </w:tc>
        <w:tc>
          <w:tcPr>
            <w:tcW w:w="77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59" w:author="Samantha L Quaife" w:date="2016-06-28T11:14:00Z">
              <w:r>
                <w:rPr/>
                <w:delText>.475</w:delText>
              </w:r>
            </w:del>
            <w:del w:id="260" w:author="Samantha L Quaife" w:date="2016-06-28T11:14:00Z">
              <w:r>
                <w:rPr>
                  <w:vertAlign w:val="superscript"/>
                </w:rPr>
                <w:delText>a</w:delText>
              </w:r>
            </w:del>
          </w:p>
        </w:tc>
      </w:tr>
      <w:tr>
        <w:trPr/>
        <w:tc>
          <w:tcPr>
            <w:tcW w:w="250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0286" w:type="dxa"/>
            <w:tcBorders/>
          </w:tcPr>
          <w:p>
            <w:pPr>
              <w:pStyle w:val="Normal"/>
              <w:spacing w:before="0" w:after="0"/>
              <w:rPr/>
            </w:pPr>
            <w:del w:id="261" w:author="Samantha L Quaife" w:date="2016-06-28T11:14:00Z">
              <w:r>
                <w:rPr/>
                <w:delText>Lung cancer screening is only necessary if you have symptoms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62" w:author="Samantha L Quaife" w:date="2016-06-28T11:14:00Z">
              <w:r>
                <w:rPr/>
                <w:delText>17.</w:delText>
              </w:r>
            </w:del>
            <w:del w:id="263" w:author="Samantha L Quaife" w:date="2016-06-08T18:44:00Z">
              <w:r>
                <w:rPr/>
                <w:delText>8</w:delText>
              </w:r>
            </w:del>
            <w:del w:id="264" w:author="Samantha L Quaife" w:date="2016-06-28T11:14:00Z">
              <w:r>
                <w:rPr/>
                <w:delText xml:space="preserve"> (29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65" w:author="Samantha L Quaife" w:date="2016-06-08T18:53:00Z">
              <w:r>
                <w:rPr/>
                <w:delText>19.6</w:delText>
              </w:r>
            </w:del>
            <w:del w:id="266" w:author="Samantha L Quaife" w:date="2016-06-28T11:14:00Z">
              <w:r>
                <w:rPr/>
                <w:delText xml:space="preserve"> (9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67" w:author="Samantha L Quaife" w:date="2016-06-28T11:14:00Z">
              <w:r>
                <w:rPr/>
                <w:delText>14.3 (10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68" w:author="Samantha L Quaife" w:date="2016-06-28T11:14:00Z">
              <w:r>
                <w:rPr/>
                <w:delText>21.3 (10)</w:delText>
              </w:r>
            </w:del>
          </w:p>
        </w:tc>
        <w:tc>
          <w:tcPr>
            <w:tcW w:w="77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69" w:author="Samantha L Quaife" w:date="2016-06-28T11:14:00Z">
              <w:r>
                <w:rPr/>
                <w:delText>.38</w:delText>
              </w:r>
            </w:del>
            <w:del w:id="270" w:author="Samantha L Quaife" w:date="2016-06-08T18:53:00Z">
              <w:r>
                <w:rPr/>
                <w:delText>6</w:delText>
              </w:r>
            </w:del>
            <w:del w:id="271" w:author="Samantha L Quaife" w:date="2016-06-28T11:14:00Z">
              <w:r>
                <w:rPr>
                  <w:vertAlign w:val="superscript"/>
                </w:rPr>
                <w:delText>b</w:delText>
              </w:r>
            </w:del>
          </w:p>
        </w:tc>
      </w:tr>
      <w:tr>
        <w:trPr/>
        <w:tc>
          <w:tcPr>
            <w:tcW w:w="2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true"/>
              <w:spacing w:lineRule="auto" w:line="276" w:before="0" w:after="0"/>
              <w:jc w:val="center"/>
              <w:rPr/>
            </w:pPr>
            <w:r>
              <w:rPr/>
            </w:r>
          </w:p>
        </w:tc>
        <w:tc>
          <w:tcPr>
            <w:tcW w:w="102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0"/>
              <w:jc w:val="center"/>
              <w:rPr/>
            </w:pPr>
            <w:del w:id="272" w:author="Samantha L Quaife" w:date="2016-06-28T11:14:00Z">
              <w:r>
                <w:rPr/>
                <w:delText>People with lung cancer would have pain or other symptoms before being diagnosed</w:delText>
              </w:r>
            </w:del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del w:id="273" w:author="Samantha L Quaife" w:date="2016-06-28T11:14:00Z">
              <w:r>
                <w:rPr/>
                <w:delText>32.</w:delText>
              </w:r>
            </w:del>
            <w:del w:id="274" w:author="Samantha L Quaife" w:date="2016-06-08T18:44:00Z">
              <w:r>
                <w:rPr/>
                <w:delText>5</w:delText>
              </w:r>
            </w:del>
            <w:del w:id="275" w:author="Samantha L Quaife" w:date="2016-06-28T11:14:00Z">
              <w:r>
                <w:rPr/>
                <w:delText xml:space="preserve"> (51)</w:delText>
              </w:r>
            </w:del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del w:id="276" w:author="Samantha L Quaife" w:date="2016-06-28T11:14:00Z">
              <w:r>
                <w:rPr/>
                <w:delText>5</w:delText>
              </w:r>
            </w:del>
            <w:del w:id="277" w:author="Samantha L Quaife" w:date="2016-06-08T18:54:00Z">
              <w:r>
                <w:rPr/>
                <w:delText>1.1</w:delText>
              </w:r>
            </w:del>
            <w:del w:id="278" w:author="Samantha L Quaife" w:date="2016-06-28T11:14:00Z">
              <w:r>
                <w:rPr/>
                <w:delText xml:space="preserve"> (23)</w:delText>
              </w:r>
            </w:del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del w:id="279" w:author="Samantha L Quaife" w:date="2016-06-28T11:14:00Z">
              <w:r>
                <w:rPr/>
                <w:delText>19.1 (13)</w:delText>
              </w:r>
            </w:del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del w:id="280" w:author="Samantha L Quaife" w:date="2016-06-28T11:14:00Z">
              <w:r>
                <w:rPr/>
                <w:delText>34.1 (15)</w:delText>
              </w:r>
            </w:del>
          </w:p>
        </w:tc>
        <w:tc>
          <w:tcPr>
            <w:tcW w:w="7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del w:id="281" w:author="Samantha L Quaife" w:date="2016-06-28T11:14:00Z">
              <w:r>
                <w:rPr/>
                <w:delText>.0</w:delText>
              </w:r>
            </w:del>
            <w:del w:id="282" w:author="Samantha L Quaife" w:date="2016-06-08T18:54:00Z">
              <w:r>
                <w:rPr/>
                <w:delText>11</w:delText>
              </w:r>
            </w:del>
            <w:del w:id="283" w:author="Samantha L Quaife" w:date="2016-06-28T11:14:00Z">
              <w:r>
                <w:rPr>
                  <w:vertAlign w:val="superscript"/>
                </w:rPr>
                <w:delText>a</w:delText>
              </w:r>
            </w:del>
          </w:p>
        </w:tc>
      </w:tr>
      <w:tr>
        <w:trPr/>
        <w:tc>
          <w:tcPr>
            <w:tcW w:w="105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0"/>
              <w:jc w:val="center"/>
              <w:rPr>
                <w:b/>
                <w:b/>
                <w:i/>
                <w:i/>
              </w:rPr>
            </w:pPr>
            <w:del w:id="284" w:author="Samantha L Quaife" w:date="2016-06-28T11:14:00Z">
              <w:r>
                <w:rPr>
                  <w:b/>
                  <w:i/>
                </w:rPr>
                <w:delText>Practicalities of screening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0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0286" w:type="dxa"/>
            <w:tcBorders/>
          </w:tcPr>
          <w:p>
            <w:pPr>
              <w:pStyle w:val="Normal"/>
              <w:spacing w:before="0" w:after="0"/>
              <w:rPr/>
            </w:pPr>
            <w:del w:id="285" w:author="Samantha L Quaife" w:date="2016-06-28T11:14:00Z">
              <w:r>
                <w:rPr/>
                <w:delText xml:space="preserve">I do not have the time to go for a lung cancer screening test 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86" w:author="Samantha L Quaife" w:date="2016-06-28T11:14:00Z">
              <w:r>
                <w:rPr/>
                <w:delText>5.0 (8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87" w:author="Samantha L Quaife" w:date="2016-06-28T11:14:00Z">
              <w:r>
                <w:rPr/>
                <w:delText>2.</w:delText>
              </w:r>
            </w:del>
            <w:del w:id="288" w:author="Samantha L Quaife" w:date="2016-06-08T18:55:00Z">
              <w:r>
                <w:rPr/>
                <w:delText>2</w:delText>
              </w:r>
            </w:del>
            <w:del w:id="289" w:author="Samantha L Quaife" w:date="2016-06-28T11:14:00Z">
              <w:r>
                <w:rPr/>
                <w:delText xml:space="preserve"> (1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90" w:author="Samantha L Quaife" w:date="2016-06-28T11:14:00Z">
              <w:r>
                <w:rPr/>
                <w:delText>4.3 (3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91" w:author="Samantha L Quaife" w:date="2016-06-28T11:14:00Z">
              <w:r>
                <w:rPr/>
                <w:delText>8.7 (4)</w:delText>
              </w:r>
            </w:del>
          </w:p>
        </w:tc>
        <w:tc>
          <w:tcPr>
            <w:tcW w:w="77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92" w:author="Samantha L Quaife" w:date="2016-06-28T11:14:00Z">
              <w:r>
                <w:rPr/>
                <w:delText>.3</w:delText>
              </w:r>
            </w:del>
            <w:del w:id="293" w:author="Samantha L Quaife" w:date="2016-06-08T18:55:00Z">
              <w:r>
                <w:rPr/>
                <w:delText>73</w:delText>
              </w:r>
            </w:del>
            <w:del w:id="294" w:author="Samantha L Quaife" w:date="2016-06-28T11:14:00Z">
              <w:r>
                <w:rPr>
                  <w:vertAlign w:val="superscript"/>
                </w:rPr>
                <w:delText>b</w:delText>
              </w:r>
            </w:del>
          </w:p>
        </w:tc>
      </w:tr>
      <w:tr>
        <w:trPr/>
        <w:tc>
          <w:tcPr>
            <w:tcW w:w="250" w:type="dxa"/>
            <w:tcBorders/>
          </w:tcPr>
          <w:p>
            <w:pPr>
              <w:pStyle w:val="Normal"/>
              <w:widowControl/>
              <w:bidi w:val="0"/>
              <w:snapToGrid w:val="true"/>
              <w:spacing w:lineRule="auto" w:line="276" w:before="0" w:after="0"/>
              <w:jc w:val="center"/>
              <w:rPr/>
            </w:pPr>
            <w:r>
              <w:rPr/>
            </w:r>
          </w:p>
        </w:tc>
        <w:tc>
          <w:tcPr>
            <w:tcW w:w="10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0"/>
              <w:jc w:val="center"/>
              <w:rPr/>
            </w:pPr>
            <w:del w:id="295" w:author="Samantha L Quaife" w:date="2016-06-28T11:14:00Z">
              <w:r>
                <w:rPr/>
                <w:delText>I have other priorities which are more important than getting a lung cancer screening test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96" w:author="Samantha L Quaife" w:date="2016-06-28T11:14:00Z">
              <w:r>
                <w:rPr/>
                <w:delText>23.</w:delText>
              </w:r>
            </w:del>
            <w:del w:id="297" w:author="Samantha L Quaife" w:date="2016-06-08T18:45:00Z">
              <w:r>
                <w:rPr/>
                <w:delText>0</w:delText>
              </w:r>
            </w:del>
            <w:del w:id="298" w:author="Samantha L Quaife" w:date="2016-06-28T11:14:00Z">
              <w:r>
                <w:rPr/>
                <w:delText xml:space="preserve"> (37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299" w:author="Samantha L Quaife" w:date="2016-06-28T11:14:00Z">
              <w:r>
                <w:rPr/>
                <w:delText>2</w:delText>
              </w:r>
            </w:del>
            <w:del w:id="300" w:author="Samantha L Quaife" w:date="2016-06-08T18:55:00Z">
              <w:r>
                <w:rPr/>
                <w:delText>3.9</w:delText>
              </w:r>
            </w:del>
            <w:del w:id="301" w:author="Samantha L Quaife" w:date="2016-06-28T11:14:00Z">
              <w:r>
                <w:rPr/>
                <w:delText xml:space="preserve"> (11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302" w:author="Samantha L Quaife" w:date="2016-06-28T11:14:00Z">
              <w:r>
                <w:rPr/>
                <w:delText>19.1 (13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303" w:author="Samantha L Quaife" w:date="2016-06-28T11:14:00Z">
              <w:r>
                <w:rPr/>
                <w:delText>27.7 (13)</w:delText>
              </w:r>
            </w:del>
          </w:p>
        </w:tc>
        <w:tc>
          <w:tcPr>
            <w:tcW w:w="77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304" w:author="Samantha L Quaife" w:date="2016-06-28T11:14:00Z">
              <w:r>
                <w:rPr/>
                <w:delText>.6</w:delText>
              </w:r>
            </w:del>
            <w:del w:id="305" w:author="Samantha L Quaife" w:date="2016-06-08T18:55:00Z">
              <w:r>
                <w:rPr/>
                <w:delText>80</w:delText>
              </w:r>
            </w:del>
            <w:del w:id="306" w:author="Samantha L Quaife" w:date="2016-06-28T11:14:00Z">
              <w:r>
                <w:rPr>
                  <w:vertAlign w:val="superscript"/>
                </w:rPr>
                <w:delText>b</w:delText>
              </w:r>
            </w:del>
          </w:p>
        </w:tc>
      </w:tr>
      <w:tr>
        <w:trPr/>
        <w:tc>
          <w:tcPr>
            <w:tcW w:w="250" w:type="dxa"/>
            <w:tcBorders/>
          </w:tcPr>
          <w:p>
            <w:pPr>
              <w:pStyle w:val="Normal"/>
              <w:widowControl/>
              <w:bidi w:val="0"/>
              <w:snapToGrid w:val="true"/>
              <w:spacing w:lineRule="auto" w:line="276" w:before="0" w:after="0"/>
              <w:jc w:val="center"/>
              <w:rPr/>
            </w:pPr>
            <w:r>
              <w:rPr/>
            </w:r>
          </w:p>
        </w:tc>
        <w:tc>
          <w:tcPr>
            <w:tcW w:w="1028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0"/>
              <w:jc w:val="center"/>
              <w:rPr/>
            </w:pPr>
            <w:del w:id="307" w:author="Samantha L Quaife" w:date="2016-06-28T11:14:00Z">
              <w:r>
                <w:rPr/>
                <w:delText xml:space="preserve">Having to travel to my local hospital would keep me from having a lung cancer screening test 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308" w:author="Samantha L Quaife" w:date="2016-06-28T11:14:00Z">
              <w:r>
                <w:rPr/>
                <w:delText>10.</w:delText>
              </w:r>
            </w:del>
            <w:del w:id="309" w:author="Samantha L Quaife" w:date="2016-06-08T18:45:00Z">
              <w:r>
                <w:rPr/>
                <w:delText>6</w:delText>
              </w:r>
            </w:del>
            <w:del w:id="310" w:author="Samantha L Quaife" w:date="2016-06-28T11:14:00Z">
              <w:r>
                <w:rPr/>
                <w:delText xml:space="preserve"> (17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311" w:author="Samantha L Quaife" w:date="2016-06-08T18:56:00Z">
              <w:r>
                <w:rPr/>
                <w:delText>8.9</w:delText>
              </w:r>
            </w:del>
            <w:del w:id="312" w:author="Samantha L Quaife" w:date="2016-06-28T11:14:00Z">
              <w:r>
                <w:rPr/>
                <w:delText xml:space="preserve"> (4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313" w:author="Samantha L Quaife" w:date="2016-06-28T11:14:00Z">
              <w:r>
                <w:rPr/>
                <w:delText>9.9 (7)</w:delText>
              </w:r>
            </w:del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314" w:author="Samantha L Quaife" w:date="2016-06-28T11:14:00Z">
              <w:r>
                <w:rPr/>
                <w:delText>13.6 (6)</w:delText>
              </w:r>
            </w:del>
          </w:p>
        </w:tc>
        <w:tc>
          <w:tcPr>
            <w:tcW w:w="77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del w:id="315" w:author="Samantha L Quaife" w:date="2016-06-28T11:14:00Z">
              <w:r>
                <w:rPr/>
                <w:delText>.72</w:delText>
              </w:r>
            </w:del>
            <w:del w:id="316" w:author="Samantha L Quaife" w:date="2016-06-08T18:56:00Z">
              <w:r>
                <w:rPr/>
                <w:delText>0</w:delText>
              </w:r>
            </w:del>
            <w:del w:id="317" w:author="Samantha L Quaife" w:date="2016-06-28T11:14:00Z">
              <w:r>
                <w:rPr>
                  <w:vertAlign w:val="superscript"/>
                </w:rPr>
                <w:delText>b</w:delText>
              </w:r>
            </w:del>
          </w:p>
        </w:tc>
      </w:tr>
      <w:tr>
        <w:trPr/>
        <w:tc>
          <w:tcPr>
            <w:tcW w:w="2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true"/>
              <w:spacing w:lineRule="auto" w:line="276" w:before="0" w:after="0"/>
              <w:jc w:val="center"/>
              <w:rPr/>
            </w:pPr>
            <w:r>
              <w:rPr/>
            </w:r>
          </w:p>
        </w:tc>
        <w:tc>
          <w:tcPr>
            <w:tcW w:w="102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0"/>
              <w:jc w:val="center"/>
              <w:rPr/>
            </w:pPr>
            <w:del w:id="318" w:author="Samantha L Quaife" w:date="2016-06-28T11:14:00Z">
              <w:r>
                <w:rPr/>
                <w:delText>Having a CT scan exposes me to unnecessary radiation</w:delText>
              </w:r>
            </w:del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del w:id="319" w:author="Samantha L Quaife" w:date="2016-06-28T11:14:00Z">
              <w:r>
                <w:rPr/>
                <w:delText>10.8 (17)</w:delText>
              </w:r>
            </w:del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del w:id="320" w:author="Samantha L Quaife" w:date="2016-06-28T11:14:00Z">
              <w:r>
                <w:rPr/>
                <w:delText>11.</w:delText>
              </w:r>
            </w:del>
            <w:del w:id="321" w:author="Samantha L Quaife" w:date="2016-06-08T18:57:00Z">
              <w:r>
                <w:rPr/>
                <w:delText>1</w:delText>
              </w:r>
            </w:del>
            <w:del w:id="322" w:author="Samantha L Quaife" w:date="2016-06-28T11:14:00Z">
              <w:r>
                <w:rPr/>
                <w:delText xml:space="preserve"> (5)</w:delText>
              </w:r>
            </w:del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del w:id="323" w:author="Samantha L Quaife" w:date="2016-06-28T11:14:00Z">
              <w:r>
                <w:rPr/>
                <w:delText>11.8 (8)</w:delText>
              </w:r>
            </w:del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del w:id="324" w:author="Samantha L Quaife" w:date="2016-06-28T11:14:00Z">
              <w:r>
                <w:rPr/>
                <w:delText>8.9 (4)</w:delText>
              </w:r>
            </w:del>
          </w:p>
        </w:tc>
        <w:tc>
          <w:tcPr>
            <w:tcW w:w="7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del w:id="325" w:author="Samantha L Quaife" w:date="2016-06-28T11:14:00Z">
              <w:r>
                <w:rPr/>
                <w:delText>.9</w:delText>
              </w:r>
            </w:del>
            <w:del w:id="326" w:author="Samantha L Quaife" w:date="2016-06-08T18:57:00Z">
              <w:r>
                <w:rPr/>
                <w:delText>92</w:delText>
              </w:r>
            </w:del>
            <w:del w:id="327" w:author="Samantha L Quaife" w:date="2016-06-28T11:14:00Z">
              <w:r>
                <w:rPr>
                  <w:vertAlign w:val="superscript"/>
                </w:rPr>
                <w:delText>b</w:delText>
              </w:r>
            </w:del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del w:id="328" w:author="Samantha L Quaife" w:date="2016-06-28T11:14:00Z">
        <w:r>
          <w:rPr/>
          <w:delText xml:space="preserve">NOTE: </w:delText>
        </w:r>
      </w:del>
      <w:del w:id="329" w:author="Samantha L Quaife" w:date="2016-06-28T11:14:00Z">
        <w:r>
          <w:rPr>
            <w:rFonts w:cs="Arial" w:ascii="Arial" w:hAnsi="Arial"/>
            <w:vertAlign w:val="superscript"/>
          </w:rPr>
          <w:delText xml:space="preserve">a </w:delText>
        </w:r>
      </w:del>
      <w:del w:id="330" w:author="Samantha L Quaife" w:date="2016-06-28T11:14:00Z">
        <w:r>
          <w:rPr>
            <w:rFonts w:cs="Arial" w:ascii="Arial" w:hAnsi="Arial"/>
            <w:lang w:val="en-US"/>
          </w:rPr>
          <w:delText>χ²;</w:delText>
        </w:r>
      </w:del>
      <w:del w:id="331" w:author="Samantha L Quaife" w:date="2016-06-28T11:14:00Z">
        <w:r>
          <w:rPr>
            <w:rFonts w:cs="Arial" w:ascii="Arial" w:hAnsi="Arial"/>
          </w:rPr>
          <w:delText xml:space="preserve"> </w:delText>
        </w:r>
      </w:del>
      <w:del w:id="332" w:author="Samantha L Quaife" w:date="2016-06-28T11:14:00Z">
        <w:r>
          <w:rPr>
            <w:rFonts w:cs="Arial" w:ascii="Arial" w:hAnsi="Arial"/>
            <w:sz w:val="20"/>
            <w:vertAlign w:val="superscript"/>
          </w:rPr>
          <w:delText xml:space="preserve">b </w:delText>
        </w:r>
      </w:del>
      <w:del w:id="333" w:author="Samantha L Quaife" w:date="2016-06-28T11:14:00Z">
        <w:r>
          <w:rPr>
            <w:rFonts w:cs="Arial" w:ascii="Arial" w:hAnsi="Arial"/>
            <w:sz w:val="20"/>
            <w:lang w:val="en-US"/>
          </w:rPr>
          <w:delText>Fisher’s exact test</w:delText>
        </w:r>
      </w:del>
    </w:p>
    <w:sectPr>
      <w:type w:val="nextPage"/>
      <w:pgSz w:orient="landscape" w:w="16838" w:h="11906"/>
      <w:pgMar w:left="1191" w:right="1191" w:gutter="0" w:header="0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Arial" w:hAnsi="Arial" w:eastAsia="Times New Roman" w:cs="Arial"/>
      <w:b/>
      <w:bCs/>
      <w:sz w:val="32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sz w:val="32"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A8D2E9B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8T10:14:00Z</dcterms:created>
  <dc:creator>Samantha L Quaife</dc:creator>
  <dc:description/>
  <dc:language>en-US</dc:language>
  <cp:lastModifiedBy>Samantha L Quaife</cp:lastModifiedBy>
  <cp:lastPrinted>2016-06-08T18:57:00Z</cp:lastPrinted>
  <dcterms:modified xsi:type="dcterms:W3CDTF">2016-06-28T10:18:00Z</dcterms:modified>
  <cp:revision>3</cp:revision>
  <dc:subject/>
  <dc:title/>
</cp:coreProperties>
</file>